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086" w:rsidRDefault="00230086" w:rsidP="00230086">
      <w:bookmarkStart w:id="0" w:name="_GoBack"/>
      <w:r>
        <w:rPr>
          <w:b/>
        </w:rPr>
        <w:t>Table S4</w:t>
      </w:r>
      <w:r>
        <w:t xml:space="preserve"> Positively charged lipids in Drosophila ranked according to abundance in the whole fly.</w:t>
      </w:r>
    </w:p>
    <w:tbl>
      <w:tblPr>
        <w:tblW w:w="14066" w:type="dxa"/>
        <w:tblInd w:w="108" w:type="dxa"/>
        <w:tblLook w:val="04A0" w:firstRow="1" w:lastRow="0" w:firstColumn="1" w:lastColumn="0" w:noHBand="0" w:noVBand="1"/>
      </w:tblPr>
      <w:tblGrid>
        <w:gridCol w:w="1134"/>
        <w:gridCol w:w="992"/>
        <w:gridCol w:w="3118"/>
        <w:gridCol w:w="802"/>
        <w:gridCol w:w="802"/>
        <w:gridCol w:w="802"/>
        <w:gridCol w:w="802"/>
        <w:gridCol w:w="802"/>
        <w:gridCol w:w="802"/>
        <w:gridCol w:w="802"/>
        <w:gridCol w:w="802"/>
        <w:gridCol w:w="802"/>
        <w:gridCol w:w="802"/>
        <w:gridCol w:w="802"/>
      </w:tblGrid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/Z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T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F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D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rop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G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T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T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G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v</w:t>
            </w:r>
            <w:proofErr w:type="spellEnd"/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0A7">
              <w:rPr>
                <w:rFonts w:ascii="Calibri" w:eastAsia="Times New Roman" w:hAnsi="Calibri" w:cs="Times New Roman"/>
                <w:color w:val="000000"/>
                <w:lang w:eastAsia="en-GB"/>
              </w:rPr>
              <w:t>Test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0A7">
              <w:rPr>
                <w:rFonts w:ascii="Calibri" w:eastAsia="Times New Roman" w:hAnsi="Calibri" w:cs="Times New Roman"/>
                <w:color w:val="000000"/>
                <w:lang w:eastAsia="en-GB"/>
              </w:rPr>
              <w:t>ACCG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0A7">
              <w:rPr>
                <w:rFonts w:ascii="Calibri" w:eastAsia="Times New Roman" w:hAnsi="Calibri" w:cs="Times New Roman"/>
                <w:color w:val="000000"/>
                <w:lang w:eastAsia="en-GB"/>
              </w:rPr>
              <w:t>CUT</w:t>
            </w: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20.33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C 18:2 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94.3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C 16:1 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9B4A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3B1D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EB0E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8B2C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FB3B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5B3B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8.5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4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7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7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6.5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4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1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1B87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4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2.56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6:4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1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6BF0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22.35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C 18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FB2C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FB3B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2B2D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80.30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E 18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98B96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7B2C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7B0E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FB78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80.30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E 18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C3BC3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0B4B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DB59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FB96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8.29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E 18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1B4B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1B1E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92B96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FB3C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8.29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E 18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0B5A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1B2D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4B3B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8B68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92B96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AB3B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4.58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6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8BD2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2.55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6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2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5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1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EBE1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7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4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52.27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E 16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1B3C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3B1D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8B3B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4B2C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52.27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E 16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AB4A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DB1D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AB1D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0B78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AB3B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6B3B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0.53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4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2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6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1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1B1E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4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0.58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6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4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3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1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3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EB86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6.55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.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4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4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2B1E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2.53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36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4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7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7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5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4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18.32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C 18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5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BB0E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BB1D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3B5A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DB1D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9B68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9B59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8B0E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0.5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36:4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5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4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5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5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7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5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16.52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34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6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4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5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3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1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2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3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784.58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.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6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7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EB1D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4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1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0.53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.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2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7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B3BB4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6.59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6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7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4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AB3B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5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14.5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34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7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5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4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7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6.27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E 18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8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FB0E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5B0E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C4BC3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FB59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BB0E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18.53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34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8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3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7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5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76.27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E 18.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8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FB0E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5B0E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6B0E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0B3C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C5BC3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FB59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BB0E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28.55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ether 36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8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96.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C 16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8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AB77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CB1D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AB4A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9B59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2.56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.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6:4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8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DB2C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AEBA4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6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4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90.50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32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9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4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4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7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6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4.55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36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9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5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2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5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6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5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4.53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4:4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9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5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94.72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G 46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9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4.52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ether 34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9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6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9B2C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2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3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6.69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G 44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9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1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92.70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G 46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2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1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6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89.55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 36:1 PE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0.73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G 48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4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6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4.56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2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8.50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36:5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6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87.54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 PE 36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24.29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S 18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9B0E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BBBB4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BB0E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B4BB4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6B0E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61.52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 PE 34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6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468.30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C 14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AB0E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7B0E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5B0E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9B4A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7B0E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59.51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 PE 34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88.49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32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6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8.61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6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6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BB0E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4.67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G 44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7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7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B9BB4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7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5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18.72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G 48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A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7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3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7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4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28.52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6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2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C7BC3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8.28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hinganine 17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7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8.54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 36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48.76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G 50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2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6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54.29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E 16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4.52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0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AB4A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2B2D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7B3B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6B3B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5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6.53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0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ABD2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8BD2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2.58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6:9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0.57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ether 36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6.5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 36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0.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 36:6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98B96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AB1D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BDBB3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66.55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r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36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BB1D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46.75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G 50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6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7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7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64.25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st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14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BB0E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CB0E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1B69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2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4B0E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38.51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r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34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7BF0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6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0.48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 36:6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97B96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AB1D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AABA5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2.57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ether 34:5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8B0E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FB59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16.52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34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712.49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34:4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6.56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36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8.28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hinganine 17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6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7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4.51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 36:4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44.73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G 50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5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4.59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ether 34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CB86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5B5A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5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95B96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6.49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36:6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2.59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ether 36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EB77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ACBA4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16.70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G 48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3B87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78.50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28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9BB95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B4BB4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14.5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34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7B78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5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2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15.57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 PE 38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FBE1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2BF0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3.53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 PE 36:2 hydroxy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4.60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6:8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2.5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6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0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62.47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30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4BD2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7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40.27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.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C 12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AFBB4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FB96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AB0E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4B78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66.2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C 14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EB86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A8BA5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9AB95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66.29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.6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C 14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CB59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AB3B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6B3B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17.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2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 PE 38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EB59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7B68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6.58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ether 38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CBBC3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DB68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DB86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CBD2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95B96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2.49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 36:5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B3BB4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6B3B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DB4A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C2BC3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3B87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33.49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 PE 32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CB77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BDBB3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BABB4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26.26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E 14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7B68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7B0E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CB1D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4B4B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9B0E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5B0E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B3BB4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676.49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28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2B2D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8B68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0.60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ether 36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B8BB4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6B1D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AB59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7B87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7B78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16.56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C 34:1 hydroxy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EBD1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BB0E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CB0E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A2BA5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6.32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hinganine 19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8.28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hinganine 17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5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7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6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5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74.78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G 52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72.76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G 52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0.51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 34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4.55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ether  34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DB1D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9B2C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5BF0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0.57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C 34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B5BB4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FB4A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2BF0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5B87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64.49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30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3B69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9B4A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FBE1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26.54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ether 36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ACBA4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AB68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5B87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EB4A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EB77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2.62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6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FB1D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CB0E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0B87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A2BA5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6B1D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DB59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0.52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ether 34.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2B78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4B1D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9B1D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FB2C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52.32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 C20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CB86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8.60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ether 38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92B96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5B69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DB86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BB68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76.80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G 52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42.72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G 50:4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4B4B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5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2.52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 34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2.54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ether 34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7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6.32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E 20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BB3B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91.56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 36:0 PE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97B96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CABC3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4.58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  38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DB2C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BB68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4B5A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8.59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ether 36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EB77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1B69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BB0E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2B1D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354.33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T C20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0.55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ether 34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0B5A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8B0E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7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31.48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 PE 32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AFBB4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0B87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50.47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26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4BD2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EB2C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CB68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9B59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86.47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32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98B96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B4BB4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6.32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hinganine 19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28.60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C 36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AB4A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CEBC2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70.75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G 52:4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6B87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96.76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G 54:5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5.50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G(18:3(9Z,12Z,15Z)/16:0)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4B1D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CB2C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4B0E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4B5A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DB59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4.55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8:7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24.57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C 36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92B96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CB0E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AB4A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BB68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14.69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G 48:4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AABA5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3B2C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4B87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CB77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63.5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 PE 34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0B3C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8B4A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3BE1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48.3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C 20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2B1D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AB3B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CB1D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8B2C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6B0E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1B2D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AB1D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9B2C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BB2C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9B2C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11.32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ta-</w:t>
            </w: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ocotrienol</w:t>
            </w:r>
            <w:proofErr w:type="spellEnd"/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1B4B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5B4A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90B96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FB3C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98.78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G 54:4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82.45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hingenine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30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8B2C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AB0E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A3BA5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DB1D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DB2C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8.49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 34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BB77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B0BB4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3BD2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14.63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8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ABE1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FB5A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B2BB4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ACBA4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36.46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28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C3BC3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CB1D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CB0E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8B4A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BEBB3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0.62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38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0B78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2B5A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08.34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E 20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7B0E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3B2C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96.54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C 34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7B3B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2BD2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812.61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8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0B3C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A8BA5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4.59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C 36:1 hydroxy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4B5A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4B3B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DB3B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1.55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 PE 37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EB2C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7B59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BB68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92B96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3B87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1B2D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70.56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38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FB69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BB4A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4.52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38:6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2.30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hingosine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8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00.80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G 54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98.55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C 34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DB1D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4B1D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A7BA5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5B1D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BFBC3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48.46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26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0B69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1B87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6B78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3BE1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64.27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C 14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7B0E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38.24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st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12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4B2C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9B68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0B69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92B96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3B87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4B4B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9B59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DB4A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8B59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10.48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 32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4BF0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4B69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CB77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4B0E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3B69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EB0E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9B4A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24.24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E 14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5B2C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FB2C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64.53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ingenine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36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C3BC3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BB3B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5B4B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FB96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75.54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M PE 32:1 </w:t>
            </w: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oxy</w:t>
            </w:r>
            <w:proofErr w:type="spellEnd"/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BB68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B9BB4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8B0E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A8BA5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7BD2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FB4A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13.55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 PE 38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C6BC3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2BD2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6B69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1B1E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0B4B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99B96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16.64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6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8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DBD2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4B0E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CB0E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AB2C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18.58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C 34:0 hydroxy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AB1D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0B78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6B4A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9AB95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3B1D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98.51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ether 34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8B0E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AB2C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7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0.49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0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1B5A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DB68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0B2D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C2BC3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94.75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G 54:6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FB69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EB77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6B2C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CB59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74.47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28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94B96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CB68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CB3B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14.55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 38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4B78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0B5A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5B5A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16.55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6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ether 32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5B2C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EB3B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7B59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0B78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6B87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CB2C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C9BC3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0B4B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774.59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38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5B4A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4B3B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2.60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C 38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0B87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7B0E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CB3B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AABA5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2B2D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4BD2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6.57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ether 36:7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A6BA5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90B96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7B2C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AB68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18.57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ether 32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EB3B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DB1D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AB2C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5B78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7B0E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5B1D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BB2C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34.44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28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4.49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(18:1(9Z)/14:0)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5B87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9FBA5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BB0E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3B1D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5B78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8.42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26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FB3B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EB4A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4B2C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5BD2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98.63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ether 38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FB0E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EB0E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8B0E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89.52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M PE 32:2 </w:t>
            </w: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oxy</w:t>
            </w:r>
            <w:proofErr w:type="spellEnd"/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FB0E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6B3B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FB4A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EB68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B3BB4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EB0E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2B5A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8B2C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3B69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56.52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r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34:0 hydroxy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CB2C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2B3C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95B96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ACBA4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0B2D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10.52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 38:5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76.52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ether 32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BF0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2B4B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4B1D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3B87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C0BC3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FB0E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CCBC3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4.28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2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ytosphingolipid</w:t>
            </w:r>
            <w:proofErr w:type="spellEnd"/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FBF0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2.55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ether 38:4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BE1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FBE1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0B78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8B2C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6B3B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4B78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CB1D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2B5A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0B1E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6.63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C 38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9BE1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A6BA5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5B1D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1B4B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6B78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9B77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6.53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38:5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BD2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8.51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 38:6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4BD2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AB77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CABC3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FBF0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4BF0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9B59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95.62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biquinone 9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1BD2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4B69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B1BB4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EB0E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AB1D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2B87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5B0E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22.44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.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24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BD2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3B4B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6B4A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9B0E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2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3B5A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3B1D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3B3C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90B96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17.55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 37:2 hydroxy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DBC2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6B1D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CB0E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4B2C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8B2C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FB4A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9B0E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C4BC3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98.28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S 16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5BC3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AB1D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0.28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hingosine</w:t>
            </w:r>
            <w:proofErr w:type="spellEnd"/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9BB4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9B68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EDBE1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CABC3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A4BA5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ADBA4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72.54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C 32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BB4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7B0E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0B5A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9B0E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BB0E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B0BB4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60.46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30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7BB4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4B4B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B6BB4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2B1D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6B87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726.58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C 36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4BB4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6B0E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BB1D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BB68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47.06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DP-ethanolamine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3BB4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9B86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3B4B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AB0E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2B5A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C0BC3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6.53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.5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0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BB4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0B3C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BCBB4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5B69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50.38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C 20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DB95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6B2C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92.52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32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AB95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A4BA5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CB4A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8B2C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0B69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FB59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62.62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BC 34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7B96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9B3B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4B2C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EB0E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6B2C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AB1D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A6BA5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8.58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8:5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4B96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CBBC3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C4BC3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6BD2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94B96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6.49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 38:7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DB86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3B0E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AB3B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0B2D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2B2D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0B4B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4B69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9EB95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0.55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6:5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CB86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4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4.28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ytosphingolipid</w:t>
            </w:r>
            <w:proofErr w:type="spellEnd"/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7B87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2.48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(18:2(9Z,12Z)/14:0)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86B87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6B2C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DB3B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BB68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8B2C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2B1D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CB2C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96.62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ether  38:4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7EB77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5B1D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C0BC3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5B0E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BB0E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FB0E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35.50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 PE 32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79B77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6B2C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7B1D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6B0E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CB1D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5B1D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47.51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(d18:1/12:0)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79B77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9B68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9B1D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4B78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9B1D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2B1D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2B5A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8.55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38:4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77B78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2B69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4B78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8B87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2B69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8B4A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8.12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A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71B78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2B4B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90.65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BC 36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BB68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CB2C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9B3B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8BD2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4B0E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AB2C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2.58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C 34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8B68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5B3B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2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6B2C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91.44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enzyme Q6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2B69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7B0E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3B1D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6B1D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CB0E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6B4A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3B1D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AB1D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EB0E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DB1D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18.3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-hydroxysphinganine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1B69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8B0E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8B0E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6B87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6B0E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6B0E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24.52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ether 36:4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AB59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CB1D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6B3B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5B0E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6B0E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CB68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4B0E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7B2C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6B0E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6.4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 34:4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AB59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A7BA5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4B1D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CB1D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2.5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C 36:2 hydroxy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9B59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1B5A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5B5A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9B1D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FB87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2.50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.2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0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1B5A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ABF0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678.54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ether 32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50B5A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DB1D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3B5A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7B0E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9B2C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7B3B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80.39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24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4FB4A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DB0E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AB1D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7B4A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6.63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ether 40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49B4A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AB68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74.51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ether 32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42B4B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3B1D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4B5A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CB1D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BB59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2B3C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5B3B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2B2D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DB3B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0B3C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4.62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ether 40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41B4B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5B3B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BB0E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4.49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(18:1(9Z)/14:0)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EB3B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CB0E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9B0E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6B0E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AB4A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EB1D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92.73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G 56:7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7B3B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FB0E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AB0E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3B87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4B5A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AB1D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94.60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ether 38:5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5B3B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6B0E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9B1D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2.55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.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2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2FB3C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5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6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6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B4BB4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9BF0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7.22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xadecanedioic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2CB2C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8B3B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FB3B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CB2C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97B96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4B4B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1B78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46.71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BC 40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2AB2C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0.58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.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4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29B2C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1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FB2D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3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B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CB86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4.28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ytosphingolipid</w:t>
            </w:r>
            <w:proofErr w:type="spellEnd"/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29B2C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12.50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 32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24B2C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9B2C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8B1D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51B5A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4B2C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22.51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ether 36:5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21B2D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C1BC3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C5BC3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94B96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FBE1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B8BB4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5B2C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DB86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8B3B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1.2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tinoic acid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20B2D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BEBB3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8B0E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6B0E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CB0E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5B0E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28.52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(20:3(8Z,11Z,14Z)/15:0)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1CB1D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EB1D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2.60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ether 40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19B1D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5B3B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98.60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40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17B1D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FB2C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9B0E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DB0E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6B0E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5B4A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6.55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4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14B1D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6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4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6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2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6B1D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0.58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ether 40:4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14B1D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90B96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6B0E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60.58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 34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14B1D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CB1D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9B4A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0B2D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CB3B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B3BB4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5B3B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1B4B3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5B3B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1B4B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20.59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r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40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12B1D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9B4A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5B3B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EB0E2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4.5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4:4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12B1D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2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BB2C7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800.61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40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12B1D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3B0E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2B3C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62B69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4B2C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5B0E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28.56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(P-18:1(9Z)/18:1(9Z))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12B1D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8B1D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2.6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40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11B1E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9BB95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2B0E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56.55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4: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10B1E1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9BB95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4B0E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0.53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2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DB0E4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82B87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8B0E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9B2C9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6.60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6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CB0E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5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7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3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34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11B1E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52.65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 42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8B0E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FB5A5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30.5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2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8B0E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6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7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5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6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87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3B3C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00.28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hingosine</w:t>
            </w:r>
            <w:proofErr w:type="spellEnd"/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3B0ED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EB3B6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0BF0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C1BC3A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9FB95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B0BB4B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04.52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.2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0: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3B0E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1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A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38B3BC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79B77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2BB2C8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80.55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5.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36:5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28.52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(20:3(8Z,11Z,14Z)/15:0)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D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46B4A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A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1BF0E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28.64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E 42:2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30086" w:rsidRPr="006820A7" w:rsidTr="00121AF9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24.37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086" w:rsidRPr="006820A7" w:rsidRDefault="00230086" w:rsidP="00121AF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.5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</w:t>
            </w:r>
            <w:proofErr w:type="spellEnd"/>
            <w:r w:rsidRPr="006820A7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C 18:0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01B0EF"/>
            <w:noWrap/>
            <w:vAlign w:val="bottom"/>
            <w:hideMark/>
          </w:tcPr>
          <w:p w:rsidR="00230086" w:rsidRPr="006820A7" w:rsidRDefault="00230086" w:rsidP="00121AF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230086" w:rsidRDefault="00230086" w:rsidP="00230086"/>
    <w:p w:rsidR="00D12B3B" w:rsidRDefault="00D12B3B"/>
    <w:sectPr w:rsidR="00D12B3B" w:rsidSect="002300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086"/>
    <w:rsid w:val="00230086"/>
    <w:rsid w:val="00D12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086"/>
    <w:pPr>
      <w:spacing w:before="120" w:after="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3008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0086"/>
    <w:rPr>
      <w:color w:val="800080"/>
      <w:u w:val="single"/>
    </w:rPr>
  </w:style>
  <w:style w:type="paragraph" w:customStyle="1" w:styleId="xl66">
    <w:name w:val="xl66"/>
    <w:basedOn w:val="Normal"/>
    <w:rsid w:val="00230086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230086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086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0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086"/>
    <w:pPr>
      <w:spacing w:before="120" w:after="0"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3008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0086"/>
    <w:rPr>
      <w:color w:val="800080"/>
      <w:u w:val="single"/>
    </w:rPr>
  </w:style>
  <w:style w:type="paragraph" w:customStyle="1" w:styleId="xl66">
    <w:name w:val="xl66"/>
    <w:basedOn w:val="Normal"/>
    <w:rsid w:val="00230086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230086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086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0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394</Words>
  <Characters>7948</Characters>
  <Application>Microsoft Office Word</Application>
  <DocSecurity>0</DocSecurity>
  <Lines>66</Lines>
  <Paragraphs>18</Paragraphs>
  <ScaleCrop>false</ScaleCrop>
  <Company/>
  <LinksUpToDate>false</LinksUpToDate>
  <CharactersWithSpaces>9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</dc:creator>
  <cp:lastModifiedBy>Julian</cp:lastModifiedBy>
  <cp:revision>1</cp:revision>
  <dcterms:created xsi:type="dcterms:W3CDTF">2013-09-23T13:19:00Z</dcterms:created>
  <dcterms:modified xsi:type="dcterms:W3CDTF">2013-09-23T13:19:00Z</dcterms:modified>
</cp:coreProperties>
</file>